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D51E2" w14:textId="2215D677" w:rsidR="00667315" w:rsidRPr="006B2F31" w:rsidRDefault="001571A6" w:rsidP="00BA5A0A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6347AC">
        <w:rPr>
          <w:rFonts w:ascii="Times New Roman" w:hAnsi="Times New Roman" w:cs="Times New Roman"/>
          <w:b/>
          <w:iCs/>
          <w:lang w:val="en-US"/>
        </w:rPr>
        <w:t xml:space="preserve">Supplemental </w:t>
      </w:r>
      <w:r w:rsidR="009E4F0C" w:rsidRPr="006347AC">
        <w:rPr>
          <w:rFonts w:ascii="Times New Roman" w:hAnsi="Times New Roman" w:cs="Times New Roman"/>
          <w:b/>
          <w:iCs/>
          <w:lang w:val="en-US"/>
        </w:rPr>
        <w:t>Table</w:t>
      </w:r>
      <w:r w:rsidRPr="006347AC">
        <w:rPr>
          <w:rFonts w:ascii="Times New Roman" w:hAnsi="Times New Roman" w:cs="Times New Roman"/>
          <w:b/>
          <w:iCs/>
          <w:lang w:val="en-US"/>
        </w:rPr>
        <w:t xml:space="preserve"> </w:t>
      </w:r>
      <w:r w:rsidR="00B10360">
        <w:rPr>
          <w:rFonts w:ascii="Times New Roman" w:hAnsi="Times New Roman" w:cs="Times New Roman"/>
          <w:b/>
          <w:iCs/>
          <w:lang w:val="en-US"/>
        </w:rPr>
        <w:t>3</w:t>
      </w:r>
      <w:r w:rsidR="00054B80" w:rsidRPr="006347AC">
        <w:rPr>
          <w:rFonts w:ascii="Times New Roman" w:hAnsi="Times New Roman" w:cs="Times New Roman"/>
          <w:b/>
          <w:iCs/>
          <w:lang w:val="en-US"/>
        </w:rPr>
        <w:t>.</w:t>
      </w:r>
      <w:r w:rsidR="001027B7">
        <w:rPr>
          <w:rFonts w:ascii="Times New Roman" w:hAnsi="Times New Roman" w:cs="Times New Roman"/>
          <w:iCs/>
          <w:lang w:val="en-US"/>
        </w:rPr>
        <w:tab/>
      </w:r>
      <w:r w:rsidR="00667315" w:rsidRPr="006347AC">
        <w:rPr>
          <w:rFonts w:ascii="Times New Roman" w:hAnsi="Times New Roman" w:cs="Times New Roman"/>
          <w:iCs/>
          <w:lang w:val="en-US"/>
        </w:rPr>
        <w:t>G</w:t>
      </w:r>
      <w:r w:rsidR="00D6715E" w:rsidRPr="006347AC">
        <w:rPr>
          <w:rFonts w:ascii="Times New Roman" w:hAnsi="Times New Roman" w:cs="Times New Roman"/>
          <w:bCs/>
          <w:lang w:val="en-US"/>
        </w:rPr>
        <w:t xml:space="preserve">enotyping and resistance genes </w:t>
      </w:r>
      <w:r w:rsidR="00667315" w:rsidRPr="006347AC">
        <w:rPr>
          <w:rFonts w:ascii="Times New Roman" w:hAnsi="Times New Roman" w:cs="Times New Roman"/>
          <w:bCs/>
          <w:lang w:val="en-US"/>
        </w:rPr>
        <w:t xml:space="preserve">of PVL-producing </w:t>
      </w:r>
      <w:r w:rsidR="00667315" w:rsidRPr="006347AC">
        <w:rPr>
          <w:rFonts w:ascii="Times New Roman" w:hAnsi="Times New Roman" w:cs="Times New Roman"/>
          <w:bCs/>
          <w:i/>
          <w:lang w:val="en-US"/>
        </w:rPr>
        <w:t>S. aureus</w:t>
      </w:r>
      <w:r w:rsidR="00667315" w:rsidRPr="006347AC">
        <w:rPr>
          <w:rFonts w:ascii="Times New Roman" w:hAnsi="Times New Roman" w:cs="Times New Roman"/>
          <w:bCs/>
          <w:lang w:val="en-US"/>
        </w:rPr>
        <w:t xml:space="preserve"> strains isolated in Djibouti during 2018-</w:t>
      </w:r>
      <w:r w:rsidR="0029780E" w:rsidRPr="006347AC">
        <w:rPr>
          <w:rFonts w:ascii="Times New Roman" w:hAnsi="Times New Roman" w:cs="Times New Roman"/>
          <w:bCs/>
          <w:lang w:val="en-US"/>
        </w:rPr>
        <w:t>2023</w:t>
      </w:r>
      <w:r w:rsidR="00667315" w:rsidRPr="006347AC">
        <w:rPr>
          <w:rFonts w:ascii="Times New Roman" w:hAnsi="Times New Roman" w:cs="Times New Roman"/>
          <w:bCs/>
          <w:lang w:val="en-US"/>
        </w:rPr>
        <w:t>.</w:t>
      </w:r>
    </w:p>
    <w:p w14:paraId="0060FAC1" w14:textId="1E1560BF" w:rsidR="001571A6" w:rsidRPr="006B2F31" w:rsidRDefault="001571A6" w:rsidP="00BA5A0A">
      <w:pPr>
        <w:spacing w:line="480" w:lineRule="auto"/>
        <w:jc w:val="both"/>
        <w:rPr>
          <w:rFonts w:ascii="Times New Roman" w:hAnsi="Times New Roman" w:cs="Times New Roman"/>
          <w:b/>
          <w:i/>
          <w:iCs/>
          <w:lang w:val="en-US"/>
        </w:rPr>
      </w:pPr>
    </w:p>
    <w:tbl>
      <w:tblPr>
        <w:tblW w:w="65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627"/>
        <w:gridCol w:w="960"/>
        <w:gridCol w:w="3880"/>
      </w:tblGrid>
      <w:tr w:rsidR="009E4F0C" w:rsidRPr="00DE7A89" w14:paraId="03A3B0F1" w14:textId="77777777" w:rsidTr="00E56D69">
        <w:trPr>
          <w:trHeight w:val="340"/>
          <w:jc w:val="center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9E032B" w14:textId="77777777" w:rsidR="009E4F0C" w:rsidRPr="00114BA7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114B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EC483C" w14:textId="77777777" w:rsidR="009E4F0C" w:rsidRPr="00114BA7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114B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9C07CD" w14:textId="77777777" w:rsidR="009E4F0C" w:rsidRPr="00114BA7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114B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E433CB" w14:textId="77777777" w:rsidR="009E4F0C" w:rsidRPr="00114BA7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114B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9E4F0C" w:rsidRPr="006B2F31" w14:paraId="4ECC1365" w14:textId="77777777" w:rsidTr="00E56D69">
        <w:trPr>
          <w:trHeight w:val="340"/>
          <w:jc w:val="center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7B7E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Genom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E64AF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D7CFB5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pa typ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483FF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Resistance genes</w:t>
            </w:r>
          </w:p>
        </w:tc>
      </w:tr>
      <w:tr w:rsidR="009E4F0C" w:rsidRPr="006B2F31" w14:paraId="08114B19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E9E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5_S1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FF1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C35D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12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8E7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tetKLM, aph3, fusC</w:t>
            </w:r>
          </w:p>
        </w:tc>
      </w:tr>
      <w:tr w:rsidR="009E4F0C" w:rsidRPr="006B2F31" w14:paraId="484BF25D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AB0F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38DA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E3A0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4E9D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750F4BD9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AD0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4_S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DE2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4F1F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30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2BE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6E17BFF6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DC05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9854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AD84D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8BDD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2F2991FB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3EE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11_S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B5A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CFC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00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13E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mecA</w:t>
            </w:r>
          </w:p>
        </w:tc>
      </w:tr>
      <w:tr w:rsidR="009E4F0C" w:rsidRPr="006B2F31" w14:paraId="634FDF4D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20B9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3B60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A6B3A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07D9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5EF9189F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8310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7_S1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BA7A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C6F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08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DA1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tetKLM</w:t>
            </w:r>
          </w:p>
        </w:tc>
      </w:tr>
      <w:tr w:rsidR="009E4F0C" w:rsidRPr="006B2F31" w14:paraId="1D5A2778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6B4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0_S1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0CCA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747B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08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570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746C1500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F97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7_S1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200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5F31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08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D2E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60A3E4C1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E917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F74C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0859B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280C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16B8F034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A75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5_S1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972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142D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18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EE1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70E8A516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BA8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65_S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C8D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DCF7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18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D45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41D4BE06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22AC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F58B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BA1E6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ED59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278E91D8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C08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5_S1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A8E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85C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20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22E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lnuA</w:t>
            </w:r>
          </w:p>
        </w:tc>
      </w:tr>
      <w:tr w:rsidR="009E4F0C" w:rsidRPr="006B2F31" w14:paraId="75BDAE69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DF7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3_S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A37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A76E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20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FE5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426AFE29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8E07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710E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0ADE3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B9EE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5A69BFA9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5530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7_S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B94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5199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3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49F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66B21346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922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8_S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DC1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D924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120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57312655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581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9_S1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621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1654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70E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fusC</w:t>
            </w:r>
          </w:p>
        </w:tc>
      </w:tr>
      <w:tr w:rsidR="009E4F0C" w:rsidRPr="006B2F31" w14:paraId="17554463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719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1_S1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224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9E8A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D61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tetKLM</w:t>
            </w:r>
          </w:p>
        </w:tc>
      </w:tr>
      <w:tr w:rsidR="009E4F0C" w:rsidRPr="006B2F31" w14:paraId="28EA244B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474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122_S1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78C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6746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C160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1E013610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0F5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4_S1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3AE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97AC6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C30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453C3FB3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D3D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7_S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924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B052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FD4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</w:t>
            </w:r>
          </w:p>
        </w:tc>
      </w:tr>
      <w:tr w:rsidR="009E4F0C" w:rsidRPr="006B2F31" w14:paraId="461014F1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8FD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5_S1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095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682E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7AE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6CF4CDF6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2D8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9_S1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74E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7CB2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6EE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42F0C51F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572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5_S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EFC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7E80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E7F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tetKLM</w:t>
            </w:r>
          </w:p>
        </w:tc>
      </w:tr>
      <w:tr w:rsidR="009E4F0C" w:rsidRPr="006B2F31" w14:paraId="0C6CD67A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20A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8_S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CA8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CD20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18E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43FE62F4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B76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29_S1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B3EA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E9D4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515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0D06B470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F72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1_S1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0B6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3FE9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A5E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3A89601D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E98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8_S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FCCC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4430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95C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537C707B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FF3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2_S18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DFA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F63E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63A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754D9400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F9B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44_S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FC4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3A57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C97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6B3A0D72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AB0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54_S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FC1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E24E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66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4966CB08" w14:textId="77777777" w:rsidTr="00E56D69">
        <w:trPr>
          <w:trHeight w:val="34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AFD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71_S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EA3A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2B896BDE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51FBF15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5633D76F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DAB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4_S1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163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42F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129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16E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tetKLM</w:t>
            </w:r>
          </w:p>
        </w:tc>
      </w:tr>
      <w:tr w:rsidR="009E4F0C" w:rsidRPr="006B2F31" w14:paraId="6A35344B" w14:textId="77777777" w:rsidTr="00E56D69">
        <w:trPr>
          <w:trHeight w:val="34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966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7_S1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393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6F371BF1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3037DD6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0E4D2E70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21D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0_S1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69C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C89F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42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4BD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18BD2C7C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274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1_S1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79A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F7B4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9905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5D5DF23F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587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_S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37F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4F01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982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5EBD1A53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522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3_S1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426A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D404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92D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, ermC</w:t>
            </w:r>
          </w:p>
        </w:tc>
      </w:tr>
      <w:tr w:rsidR="009E4F0C" w:rsidRPr="006B2F31" w14:paraId="4AACD769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CD87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4_S1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72B0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77B8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A70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39F6D6F2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AF4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6_S1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683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0B3F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5BD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0F2F00CB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DB7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59_S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CD4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3ECDA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0D90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43C00816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170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7_S1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4D7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0F8B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399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5B009E98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1BD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8_S1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FDD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03AA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7EA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6B47EA94" w14:textId="77777777" w:rsidTr="00E56D69">
        <w:trPr>
          <w:trHeight w:val="34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0EB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9_S1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CEE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54685B7F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bottom"/>
            <w:hideMark/>
          </w:tcPr>
          <w:p w14:paraId="428B0B9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, ermC</w:t>
            </w:r>
          </w:p>
        </w:tc>
      </w:tr>
      <w:tr w:rsidR="009E4F0C" w:rsidRPr="006B2F31" w14:paraId="26D8277E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2A5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53_S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787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48CC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434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6C3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dfrG</w:t>
            </w:r>
          </w:p>
        </w:tc>
      </w:tr>
      <w:tr w:rsidR="009E4F0C" w:rsidRPr="006B2F31" w14:paraId="2F77191D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FE39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BEBE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4FB85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1DC8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27D63465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4C19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32_S1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1766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865C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90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5D3F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one</w:t>
            </w:r>
          </w:p>
        </w:tc>
      </w:tr>
      <w:tr w:rsidR="009E4F0C" w:rsidRPr="006B2F31" w14:paraId="6C3F9AC6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4DFEE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F941D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1F087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55CA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7BEA5347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9BA8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26_S1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744B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292D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3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8B92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blaZ, dfrG</w:t>
            </w:r>
          </w:p>
        </w:tc>
      </w:tr>
      <w:tr w:rsidR="009E4F0C" w:rsidRPr="006B2F31" w14:paraId="7259AFCA" w14:textId="77777777" w:rsidTr="00E56D69">
        <w:trPr>
          <w:trHeight w:val="160"/>
          <w:jc w:val="center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89B29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94548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7C399A" w14:textId="77777777" w:rsidR="009E4F0C" w:rsidRPr="00063C50" w:rsidRDefault="009E4F0C" w:rsidP="00BA5A0A">
            <w:pPr>
              <w:spacing w:line="480" w:lineRule="auto"/>
              <w:ind w:right="-7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BAB260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063C50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9E4F0C" w:rsidRPr="006B2F31" w14:paraId="1D66D604" w14:textId="77777777" w:rsidTr="00E56D69">
        <w:trPr>
          <w:trHeight w:val="32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CAF3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B2B4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88EC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7E01" w14:textId="77777777" w:rsidR="009E4F0C" w:rsidRPr="00063C50" w:rsidRDefault="009E4F0C" w:rsidP="00BA5A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</w:tbl>
    <w:p w14:paraId="199AD1A8" w14:textId="682766A1" w:rsidR="00983999" w:rsidRDefault="00983999" w:rsidP="00DD5190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44801AFF" w14:textId="16F9AD5F" w:rsidR="00BD071F" w:rsidRPr="006B2F31" w:rsidRDefault="00BD071F" w:rsidP="00B2402B">
      <w:pPr>
        <w:rPr>
          <w:rFonts w:ascii="Times New Roman" w:hAnsi="Times New Roman" w:cs="Times New Roman"/>
          <w:bCs/>
          <w:i/>
          <w:iCs/>
        </w:rPr>
      </w:pPr>
    </w:p>
    <w:sectPr w:rsidR="00BD071F" w:rsidRPr="006B2F31" w:rsidSect="00EE6316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E0732" w14:textId="77777777" w:rsidR="005B7D3F" w:rsidRDefault="005B7D3F" w:rsidP="00925CA4">
      <w:r>
        <w:separator/>
      </w:r>
    </w:p>
  </w:endnote>
  <w:endnote w:type="continuationSeparator" w:id="0">
    <w:p w14:paraId="1FA4D382" w14:textId="77777777" w:rsidR="005B7D3F" w:rsidRDefault="005B7D3F" w:rsidP="0092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93131" w14:textId="77777777" w:rsidR="00FD26E7" w:rsidRDefault="00FD26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85E6D" w14:textId="77777777" w:rsidR="005B7D3F" w:rsidRDefault="005B7D3F" w:rsidP="00925CA4">
      <w:r>
        <w:separator/>
      </w:r>
    </w:p>
  </w:footnote>
  <w:footnote w:type="continuationSeparator" w:id="0">
    <w:p w14:paraId="25FF3B1A" w14:textId="77777777" w:rsidR="005B7D3F" w:rsidRDefault="005B7D3F" w:rsidP="00925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74E90"/>
    <w:multiLevelType w:val="hybridMultilevel"/>
    <w:tmpl w:val="913660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271DC"/>
    <w:multiLevelType w:val="hybridMultilevel"/>
    <w:tmpl w:val="09487D40"/>
    <w:lvl w:ilvl="0" w:tplc="040C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93500"/>
    <w:multiLevelType w:val="hybridMultilevel"/>
    <w:tmpl w:val="E2406A9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7204B"/>
    <w:multiLevelType w:val="hybridMultilevel"/>
    <w:tmpl w:val="3AC06B1C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0A4E4A"/>
    <w:multiLevelType w:val="hybridMultilevel"/>
    <w:tmpl w:val="63B6C50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8C11FD"/>
    <w:multiLevelType w:val="hybridMultilevel"/>
    <w:tmpl w:val="B18830CE"/>
    <w:lvl w:ilvl="0" w:tplc="040C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0221F5F"/>
    <w:multiLevelType w:val="hybridMultilevel"/>
    <w:tmpl w:val="5C8E361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621235">
    <w:abstractNumId w:val="0"/>
  </w:num>
  <w:num w:numId="2" w16cid:durableId="642927302">
    <w:abstractNumId w:val="5"/>
  </w:num>
  <w:num w:numId="3" w16cid:durableId="504436287">
    <w:abstractNumId w:val="4"/>
  </w:num>
  <w:num w:numId="4" w16cid:durableId="217136755">
    <w:abstractNumId w:val="1"/>
  </w:num>
  <w:num w:numId="5" w16cid:durableId="1634823706">
    <w:abstractNumId w:val="3"/>
  </w:num>
  <w:num w:numId="6" w16cid:durableId="168567206">
    <w:abstractNumId w:val="2"/>
  </w:num>
  <w:num w:numId="7" w16cid:durableId="13759304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7AD"/>
    <w:rsid w:val="00001AE2"/>
    <w:rsid w:val="000261BA"/>
    <w:rsid w:val="0003085A"/>
    <w:rsid w:val="00030986"/>
    <w:rsid w:val="00034213"/>
    <w:rsid w:val="00054B80"/>
    <w:rsid w:val="00063C50"/>
    <w:rsid w:val="00081D10"/>
    <w:rsid w:val="00087A90"/>
    <w:rsid w:val="000A7F53"/>
    <w:rsid w:val="000B01CD"/>
    <w:rsid w:val="000B57BE"/>
    <w:rsid w:val="000B7014"/>
    <w:rsid w:val="000B744D"/>
    <w:rsid w:val="000E05C8"/>
    <w:rsid w:val="001027B7"/>
    <w:rsid w:val="00106D7C"/>
    <w:rsid w:val="00110075"/>
    <w:rsid w:val="00111DB5"/>
    <w:rsid w:val="00114BA7"/>
    <w:rsid w:val="00115C8F"/>
    <w:rsid w:val="001339A2"/>
    <w:rsid w:val="00134805"/>
    <w:rsid w:val="00135F79"/>
    <w:rsid w:val="00140999"/>
    <w:rsid w:val="00140A54"/>
    <w:rsid w:val="001503F7"/>
    <w:rsid w:val="001571A6"/>
    <w:rsid w:val="00161A52"/>
    <w:rsid w:val="0017712B"/>
    <w:rsid w:val="00185CA2"/>
    <w:rsid w:val="00190948"/>
    <w:rsid w:val="00193326"/>
    <w:rsid w:val="0019566C"/>
    <w:rsid w:val="00196A99"/>
    <w:rsid w:val="00197F4F"/>
    <w:rsid w:val="001A168C"/>
    <w:rsid w:val="001A6A43"/>
    <w:rsid w:val="001B4D42"/>
    <w:rsid w:val="001B6E5F"/>
    <w:rsid w:val="001D6FCA"/>
    <w:rsid w:val="001E101C"/>
    <w:rsid w:val="001E2F0A"/>
    <w:rsid w:val="001E6E5F"/>
    <w:rsid w:val="001E70CB"/>
    <w:rsid w:val="001F1DF0"/>
    <w:rsid w:val="001F53CB"/>
    <w:rsid w:val="0020667E"/>
    <w:rsid w:val="00216F19"/>
    <w:rsid w:val="0022482F"/>
    <w:rsid w:val="00233CCD"/>
    <w:rsid w:val="002512C6"/>
    <w:rsid w:val="00272F88"/>
    <w:rsid w:val="00277953"/>
    <w:rsid w:val="00277CA1"/>
    <w:rsid w:val="0029127B"/>
    <w:rsid w:val="002953CA"/>
    <w:rsid w:val="0029780E"/>
    <w:rsid w:val="002A156E"/>
    <w:rsid w:val="002A18CF"/>
    <w:rsid w:val="002A3693"/>
    <w:rsid w:val="002A5058"/>
    <w:rsid w:val="002B1E9F"/>
    <w:rsid w:val="002C1D78"/>
    <w:rsid w:val="002C34FA"/>
    <w:rsid w:val="002D21C1"/>
    <w:rsid w:val="002E1429"/>
    <w:rsid w:val="002E2CA9"/>
    <w:rsid w:val="00304A7C"/>
    <w:rsid w:val="00315DBC"/>
    <w:rsid w:val="0031755A"/>
    <w:rsid w:val="003269C8"/>
    <w:rsid w:val="0033772E"/>
    <w:rsid w:val="00344411"/>
    <w:rsid w:val="00353EAE"/>
    <w:rsid w:val="003628E1"/>
    <w:rsid w:val="0037496A"/>
    <w:rsid w:val="00375EED"/>
    <w:rsid w:val="003955B9"/>
    <w:rsid w:val="003A068E"/>
    <w:rsid w:val="003A79F3"/>
    <w:rsid w:val="003B2090"/>
    <w:rsid w:val="003D1D7F"/>
    <w:rsid w:val="003D2D96"/>
    <w:rsid w:val="003D3016"/>
    <w:rsid w:val="003D69ED"/>
    <w:rsid w:val="003F13BB"/>
    <w:rsid w:val="003F1BED"/>
    <w:rsid w:val="004137AD"/>
    <w:rsid w:val="00434AAC"/>
    <w:rsid w:val="00436371"/>
    <w:rsid w:val="00450EF7"/>
    <w:rsid w:val="00461620"/>
    <w:rsid w:val="004747F4"/>
    <w:rsid w:val="004770CE"/>
    <w:rsid w:val="00480675"/>
    <w:rsid w:val="004C5F7E"/>
    <w:rsid w:val="004C757D"/>
    <w:rsid w:val="004D0617"/>
    <w:rsid w:val="004E09C1"/>
    <w:rsid w:val="004E2A78"/>
    <w:rsid w:val="004F1879"/>
    <w:rsid w:val="004F557D"/>
    <w:rsid w:val="0050503F"/>
    <w:rsid w:val="0050524D"/>
    <w:rsid w:val="00510704"/>
    <w:rsid w:val="0051103C"/>
    <w:rsid w:val="0053504D"/>
    <w:rsid w:val="00551AA9"/>
    <w:rsid w:val="0055492A"/>
    <w:rsid w:val="00557692"/>
    <w:rsid w:val="00561F1B"/>
    <w:rsid w:val="00567906"/>
    <w:rsid w:val="00577B60"/>
    <w:rsid w:val="005845BB"/>
    <w:rsid w:val="00586C4A"/>
    <w:rsid w:val="005A1ACB"/>
    <w:rsid w:val="005B7B3D"/>
    <w:rsid w:val="005B7D3F"/>
    <w:rsid w:val="005C0AC1"/>
    <w:rsid w:val="005C410C"/>
    <w:rsid w:val="005D712D"/>
    <w:rsid w:val="005E0469"/>
    <w:rsid w:val="005E05AB"/>
    <w:rsid w:val="005F6D63"/>
    <w:rsid w:val="00601652"/>
    <w:rsid w:val="006027B1"/>
    <w:rsid w:val="00605E8B"/>
    <w:rsid w:val="00610491"/>
    <w:rsid w:val="006323A5"/>
    <w:rsid w:val="006347AC"/>
    <w:rsid w:val="00636218"/>
    <w:rsid w:val="00644A8A"/>
    <w:rsid w:val="00652CAA"/>
    <w:rsid w:val="0065799E"/>
    <w:rsid w:val="0066578A"/>
    <w:rsid w:val="00667315"/>
    <w:rsid w:val="0067360C"/>
    <w:rsid w:val="00680AA6"/>
    <w:rsid w:val="006A1856"/>
    <w:rsid w:val="006A5EE5"/>
    <w:rsid w:val="006A6DE2"/>
    <w:rsid w:val="006B2F31"/>
    <w:rsid w:val="006C334B"/>
    <w:rsid w:val="006C627E"/>
    <w:rsid w:val="006D3DBA"/>
    <w:rsid w:val="006E03CE"/>
    <w:rsid w:val="006E1BFF"/>
    <w:rsid w:val="006E5997"/>
    <w:rsid w:val="006E5EF8"/>
    <w:rsid w:val="006F1F0E"/>
    <w:rsid w:val="006F5115"/>
    <w:rsid w:val="00711439"/>
    <w:rsid w:val="0072036E"/>
    <w:rsid w:val="007231A4"/>
    <w:rsid w:val="00724A57"/>
    <w:rsid w:val="00725CC7"/>
    <w:rsid w:val="0074614F"/>
    <w:rsid w:val="00752BB4"/>
    <w:rsid w:val="007531E5"/>
    <w:rsid w:val="0075765A"/>
    <w:rsid w:val="007815CA"/>
    <w:rsid w:val="0079607C"/>
    <w:rsid w:val="007B543A"/>
    <w:rsid w:val="007B608F"/>
    <w:rsid w:val="007B72A3"/>
    <w:rsid w:val="007C13AC"/>
    <w:rsid w:val="007E039A"/>
    <w:rsid w:val="007E46BD"/>
    <w:rsid w:val="007F14C1"/>
    <w:rsid w:val="0082664D"/>
    <w:rsid w:val="00871404"/>
    <w:rsid w:val="00875E71"/>
    <w:rsid w:val="00877D94"/>
    <w:rsid w:val="00882B1E"/>
    <w:rsid w:val="0088515E"/>
    <w:rsid w:val="00886C40"/>
    <w:rsid w:val="00890516"/>
    <w:rsid w:val="00895DD1"/>
    <w:rsid w:val="008B2BEC"/>
    <w:rsid w:val="008B487B"/>
    <w:rsid w:val="008B649F"/>
    <w:rsid w:val="008B678E"/>
    <w:rsid w:val="008C25C7"/>
    <w:rsid w:val="008E1C15"/>
    <w:rsid w:val="008F3E40"/>
    <w:rsid w:val="00910B40"/>
    <w:rsid w:val="00913099"/>
    <w:rsid w:val="009201B3"/>
    <w:rsid w:val="00925CA4"/>
    <w:rsid w:val="009309C7"/>
    <w:rsid w:val="0093696D"/>
    <w:rsid w:val="00944250"/>
    <w:rsid w:val="0094557C"/>
    <w:rsid w:val="00960CB0"/>
    <w:rsid w:val="00972DC3"/>
    <w:rsid w:val="00983999"/>
    <w:rsid w:val="00987EB3"/>
    <w:rsid w:val="0099177C"/>
    <w:rsid w:val="00997569"/>
    <w:rsid w:val="009A22F2"/>
    <w:rsid w:val="009A79C4"/>
    <w:rsid w:val="009C4F01"/>
    <w:rsid w:val="009C50F8"/>
    <w:rsid w:val="009D47AA"/>
    <w:rsid w:val="009D77C0"/>
    <w:rsid w:val="009E10C7"/>
    <w:rsid w:val="009E4F0C"/>
    <w:rsid w:val="009F2E63"/>
    <w:rsid w:val="009F6326"/>
    <w:rsid w:val="009F6C37"/>
    <w:rsid w:val="00A14AFC"/>
    <w:rsid w:val="00A160C2"/>
    <w:rsid w:val="00A24556"/>
    <w:rsid w:val="00A24F7F"/>
    <w:rsid w:val="00A25A00"/>
    <w:rsid w:val="00A421FB"/>
    <w:rsid w:val="00A42FE4"/>
    <w:rsid w:val="00A52045"/>
    <w:rsid w:val="00A56DB8"/>
    <w:rsid w:val="00A8273E"/>
    <w:rsid w:val="00A82B26"/>
    <w:rsid w:val="00A857B8"/>
    <w:rsid w:val="00A95636"/>
    <w:rsid w:val="00AB3712"/>
    <w:rsid w:val="00AB3E68"/>
    <w:rsid w:val="00AB69A9"/>
    <w:rsid w:val="00AC04B2"/>
    <w:rsid w:val="00AC0CA2"/>
    <w:rsid w:val="00AC4C49"/>
    <w:rsid w:val="00AD0BAE"/>
    <w:rsid w:val="00AD35EF"/>
    <w:rsid w:val="00AD601F"/>
    <w:rsid w:val="00AE446A"/>
    <w:rsid w:val="00AF01F2"/>
    <w:rsid w:val="00AF5225"/>
    <w:rsid w:val="00B05F3E"/>
    <w:rsid w:val="00B1031D"/>
    <w:rsid w:val="00B10360"/>
    <w:rsid w:val="00B1527E"/>
    <w:rsid w:val="00B20521"/>
    <w:rsid w:val="00B2402B"/>
    <w:rsid w:val="00B2718A"/>
    <w:rsid w:val="00B41C4C"/>
    <w:rsid w:val="00B4579C"/>
    <w:rsid w:val="00B534C2"/>
    <w:rsid w:val="00B5486A"/>
    <w:rsid w:val="00B5506A"/>
    <w:rsid w:val="00B6391D"/>
    <w:rsid w:val="00BA1C82"/>
    <w:rsid w:val="00BA322F"/>
    <w:rsid w:val="00BA5A0A"/>
    <w:rsid w:val="00BA5C15"/>
    <w:rsid w:val="00BC68BF"/>
    <w:rsid w:val="00BD071F"/>
    <w:rsid w:val="00BD0ED3"/>
    <w:rsid w:val="00BD2135"/>
    <w:rsid w:val="00BD3BC3"/>
    <w:rsid w:val="00BE737F"/>
    <w:rsid w:val="00BF3D2B"/>
    <w:rsid w:val="00C10E5E"/>
    <w:rsid w:val="00C343E0"/>
    <w:rsid w:val="00C36C59"/>
    <w:rsid w:val="00C36D80"/>
    <w:rsid w:val="00C41841"/>
    <w:rsid w:val="00C44D26"/>
    <w:rsid w:val="00C54DA8"/>
    <w:rsid w:val="00C728A7"/>
    <w:rsid w:val="00C77ADC"/>
    <w:rsid w:val="00C9337D"/>
    <w:rsid w:val="00CC01B2"/>
    <w:rsid w:val="00CD189F"/>
    <w:rsid w:val="00CF3651"/>
    <w:rsid w:val="00CF41E8"/>
    <w:rsid w:val="00CF7FCF"/>
    <w:rsid w:val="00D03CDC"/>
    <w:rsid w:val="00D05663"/>
    <w:rsid w:val="00D0641F"/>
    <w:rsid w:val="00D10230"/>
    <w:rsid w:val="00D15769"/>
    <w:rsid w:val="00D20F75"/>
    <w:rsid w:val="00D302A0"/>
    <w:rsid w:val="00D40DFB"/>
    <w:rsid w:val="00D46B00"/>
    <w:rsid w:val="00D573D1"/>
    <w:rsid w:val="00D6715E"/>
    <w:rsid w:val="00D70038"/>
    <w:rsid w:val="00D74575"/>
    <w:rsid w:val="00D76EBE"/>
    <w:rsid w:val="00DA26B4"/>
    <w:rsid w:val="00DB0D11"/>
    <w:rsid w:val="00DB7D20"/>
    <w:rsid w:val="00DC3F4A"/>
    <w:rsid w:val="00DC44D5"/>
    <w:rsid w:val="00DD1445"/>
    <w:rsid w:val="00DD45F4"/>
    <w:rsid w:val="00DD5190"/>
    <w:rsid w:val="00DE7A89"/>
    <w:rsid w:val="00E11B33"/>
    <w:rsid w:val="00E201DD"/>
    <w:rsid w:val="00E21CA7"/>
    <w:rsid w:val="00E2556B"/>
    <w:rsid w:val="00E37DA2"/>
    <w:rsid w:val="00E50957"/>
    <w:rsid w:val="00E51A6D"/>
    <w:rsid w:val="00E55A75"/>
    <w:rsid w:val="00E56D69"/>
    <w:rsid w:val="00E571C6"/>
    <w:rsid w:val="00E63F56"/>
    <w:rsid w:val="00E83B07"/>
    <w:rsid w:val="00E83E54"/>
    <w:rsid w:val="00E875FA"/>
    <w:rsid w:val="00EB0AA5"/>
    <w:rsid w:val="00EB3BF4"/>
    <w:rsid w:val="00EB5802"/>
    <w:rsid w:val="00ED6CF7"/>
    <w:rsid w:val="00EE6316"/>
    <w:rsid w:val="00EF5CD9"/>
    <w:rsid w:val="00F07178"/>
    <w:rsid w:val="00F1126D"/>
    <w:rsid w:val="00F43D6C"/>
    <w:rsid w:val="00F4785D"/>
    <w:rsid w:val="00F55CB0"/>
    <w:rsid w:val="00F560BD"/>
    <w:rsid w:val="00F62150"/>
    <w:rsid w:val="00F64A18"/>
    <w:rsid w:val="00F66475"/>
    <w:rsid w:val="00F67D88"/>
    <w:rsid w:val="00F81B94"/>
    <w:rsid w:val="00F859FA"/>
    <w:rsid w:val="00F94BDE"/>
    <w:rsid w:val="00F9661A"/>
    <w:rsid w:val="00F96BFE"/>
    <w:rsid w:val="00FA0CE3"/>
    <w:rsid w:val="00FA488F"/>
    <w:rsid w:val="00FA4916"/>
    <w:rsid w:val="00FC7291"/>
    <w:rsid w:val="00FD26E7"/>
    <w:rsid w:val="00FE30D7"/>
    <w:rsid w:val="00FE33C5"/>
    <w:rsid w:val="00FE7D9F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34C9"/>
  <w15:chartTrackingRefBased/>
  <w15:docId w15:val="{D7776727-6C85-2647-B188-2553A7E9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13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3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3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3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3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37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37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37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37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3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3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3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37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37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37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37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37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37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37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13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37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13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37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137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37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137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3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37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37A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C13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13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13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13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13A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F5CD9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5CD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F5CD9"/>
    <w:rPr>
      <w:color w:val="96607D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10491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bCs/>
      <w:i/>
      <w:iCs/>
    </w:rPr>
  </w:style>
  <w:style w:type="character" w:customStyle="1" w:styleId="BibliographyCar">
    <w:name w:val="Bibliography Car"/>
    <w:basedOn w:val="Policepardfaut"/>
    <w:link w:val="Bibliographie1"/>
    <w:rsid w:val="00610491"/>
    <w:rPr>
      <w:rFonts w:ascii="Times New Roman" w:hAnsi="Times New Roman" w:cs="Times New Roman"/>
      <w:bCs/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56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C04B2"/>
  </w:style>
  <w:style w:type="character" w:customStyle="1" w:styleId="Mentionnonrsolue2">
    <w:name w:val="Mention non résolue2"/>
    <w:basedOn w:val="Policepardfaut"/>
    <w:uiPriority w:val="99"/>
    <w:semiHidden/>
    <w:unhideWhenUsed/>
    <w:rsid w:val="0082664D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395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25CA4"/>
  </w:style>
  <w:style w:type="paragraph" w:styleId="Pieddepage">
    <w:name w:val="footer"/>
    <w:basedOn w:val="Normal"/>
    <w:link w:val="Pieddepag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25CA4"/>
  </w:style>
  <w:style w:type="character" w:styleId="Numrodeligne">
    <w:name w:val="line number"/>
    <w:basedOn w:val="Policepardfaut"/>
    <w:uiPriority w:val="99"/>
    <w:semiHidden/>
    <w:unhideWhenUsed/>
    <w:rsid w:val="00E37DA2"/>
  </w:style>
  <w:style w:type="character" w:customStyle="1" w:styleId="Mentionnonrsolue3">
    <w:name w:val="Mention non résolue3"/>
    <w:basedOn w:val="Policepardfaut"/>
    <w:uiPriority w:val="99"/>
    <w:semiHidden/>
    <w:unhideWhenUsed/>
    <w:rsid w:val="00913099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C41841"/>
    <w:pPr>
      <w:tabs>
        <w:tab w:val="left" w:pos="500"/>
      </w:tabs>
      <w:ind w:left="504" w:hanging="504"/>
      <w:jc w:val="center"/>
    </w:pPr>
    <w:rPr>
      <w:rFonts w:ascii="Times New Roman" w:hAnsi="Times New Roman" w:cs="Times New Roman"/>
      <w:b/>
      <w:bCs/>
    </w:rPr>
  </w:style>
  <w:style w:type="character" w:customStyle="1" w:styleId="BibliographyCar1">
    <w:name w:val="Bibliography Car1"/>
    <w:basedOn w:val="Policepardfaut"/>
    <w:link w:val="Bibliographie2"/>
    <w:rsid w:val="00C41841"/>
    <w:rPr>
      <w:rFonts w:ascii="Times New Roman" w:hAnsi="Times New Roman" w:cs="Times New Roman"/>
      <w:b/>
      <w:bCs/>
    </w:rPr>
  </w:style>
  <w:style w:type="paragraph" w:customStyle="1" w:styleId="p1">
    <w:name w:val="p1"/>
    <w:basedOn w:val="Normal"/>
    <w:rsid w:val="003F13BB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paragraph" w:customStyle="1" w:styleId="p2">
    <w:name w:val="p2"/>
    <w:basedOn w:val="Normal"/>
    <w:rsid w:val="003F13BB"/>
    <w:pPr>
      <w:spacing w:before="180"/>
      <w:ind w:left="315" w:hanging="315"/>
    </w:pPr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character" w:customStyle="1" w:styleId="apple-tab-span">
    <w:name w:val="apple-tab-span"/>
    <w:basedOn w:val="Policepardfaut"/>
    <w:rsid w:val="003F13BB"/>
  </w:style>
  <w:style w:type="character" w:styleId="Mentionnonrsolue">
    <w:name w:val="Unresolved Mention"/>
    <w:basedOn w:val="Policepardfaut"/>
    <w:uiPriority w:val="99"/>
    <w:semiHidden/>
    <w:unhideWhenUsed/>
    <w:rsid w:val="006C627E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0E05C8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2">
    <w:name w:val="Bibliography Car2"/>
    <w:basedOn w:val="Policepardfaut"/>
    <w:link w:val="Bibliographie3"/>
    <w:rsid w:val="000E05C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C6E8D-E9C7-4A4C-BE99-DD89E8155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anjean</dc:creator>
  <cp:keywords/>
  <dc:description/>
  <cp:lastModifiedBy>Maxime Danjean</cp:lastModifiedBy>
  <cp:revision>8</cp:revision>
  <cp:lastPrinted>2024-10-21T16:03:00Z</cp:lastPrinted>
  <dcterms:created xsi:type="dcterms:W3CDTF">2024-12-27T10:45:00Z</dcterms:created>
  <dcterms:modified xsi:type="dcterms:W3CDTF">2025-08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KzbNqqk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